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Y="581"/>
        <w:tblW w:w="6799" w:type="dxa"/>
        <w:tblLayout w:type="fixed"/>
        <w:tblLook w:val="04A0" w:firstRow="1" w:lastRow="0" w:firstColumn="1" w:lastColumn="0" w:noHBand="0" w:noVBand="1"/>
      </w:tblPr>
      <w:tblGrid>
        <w:gridCol w:w="1602"/>
        <w:gridCol w:w="591"/>
        <w:gridCol w:w="637"/>
        <w:gridCol w:w="567"/>
        <w:gridCol w:w="567"/>
        <w:gridCol w:w="567"/>
        <w:gridCol w:w="567"/>
        <w:gridCol w:w="567"/>
        <w:gridCol w:w="567"/>
        <w:gridCol w:w="567"/>
      </w:tblGrid>
      <w:tr w:rsidR="008B1D13" w:rsidRPr="00394F48" w:rsidTr="008B4897">
        <w:tc>
          <w:tcPr>
            <w:tcW w:w="2193" w:type="dxa"/>
            <w:gridSpan w:val="2"/>
            <w:vMerge w:val="restart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uscle</w:t>
            </w:r>
          </w:p>
        </w:tc>
        <w:tc>
          <w:tcPr>
            <w:tcW w:w="2338" w:type="dxa"/>
            <w:gridSpan w:val="4"/>
            <w:tcBorders>
              <w:righ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igin</w:t>
            </w:r>
          </w:p>
        </w:tc>
        <w:tc>
          <w:tcPr>
            <w:tcW w:w="2268" w:type="dxa"/>
            <w:gridSpan w:val="4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sertion</w:t>
            </w:r>
          </w:p>
        </w:tc>
      </w:tr>
      <w:tr w:rsidR="008B1D13" w:rsidRPr="00394F48" w:rsidTr="008B4897">
        <w:tc>
          <w:tcPr>
            <w:tcW w:w="2193" w:type="dxa"/>
            <w:gridSpan w:val="2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38" w:type="dxa"/>
            <w:gridSpan w:val="4"/>
            <w:tcBorders>
              <w:righ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ype of behaviour</w:t>
            </w:r>
          </w:p>
        </w:tc>
        <w:tc>
          <w:tcPr>
            <w:tcW w:w="2268" w:type="dxa"/>
            <w:gridSpan w:val="4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ype of behaviour</w:t>
            </w:r>
          </w:p>
        </w:tc>
      </w:tr>
      <w:tr w:rsidR="008B1D13" w:rsidRPr="00394F48" w:rsidTr="008B4897">
        <w:tc>
          <w:tcPr>
            <w:tcW w:w="2193" w:type="dxa"/>
            <w:gridSpan w:val="2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A5497E" w:rsidRDefault="008B1D13" w:rsidP="008B489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:rsidR="008B1D13" w:rsidRPr="00C6476D" w:rsidRDefault="008B1D13" w:rsidP="008B48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4</w:t>
            </w:r>
          </w:p>
        </w:tc>
      </w:tr>
      <w:tr w:rsidR="008B1D13" w:rsidRPr="00394F48" w:rsidTr="008B4897">
        <w:tc>
          <w:tcPr>
            <w:tcW w:w="1602" w:type="dxa"/>
            <w:vMerge w:val="restart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uteus</w:t>
            </w:r>
          </w:p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us</w:t>
            </w:r>
            <w:proofErr w:type="spellEnd"/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d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</w:tr>
      <w:tr w:rsidR="008B1D13" w:rsidRPr="00394F48" w:rsidTr="008B4897">
        <w:tc>
          <w:tcPr>
            <w:tcW w:w="1602" w:type="dxa"/>
            <w:vMerge w:val="restart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uteus</w:t>
            </w:r>
          </w:p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nimus</w:t>
            </w:r>
            <w:proofErr w:type="spellEnd"/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d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 w:val="restart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uteus</w:t>
            </w:r>
          </w:p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ximus</w:t>
            </w:r>
            <w:proofErr w:type="spellEnd"/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d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Adductor longu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Adductor brevi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 w:val="restart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Adductor </w:t>
            </w:r>
            <w:proofErr w:type="spellStart"/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gnus</w:t>
            </w:r>
            <w:proofErr w:type="spellEnd"/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d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1602" w:type="dxa"/>
            <w:vMerge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t.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 xml:space="preserve">Tensor fasciae </w:t>
            </w: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latae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Pectineu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Iliacus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Psoa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bookmarkStart w:id="0" w:name="_GoBack"/>
            <w:bookmarkEnd w:id="0"/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 xml:space="preserve">Quadriceps </w:t>
            </w: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femoris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Gemelus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Perineus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 xml:space="preserve">Rectus </w:t>
            </w: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femoris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Semimembranosu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Semitendinosu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iceps </w:t>
            </w:r>
            <w:proofErr w:type="spellStart"/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emoris</w:t>
            </w:r>
            <w:proofErr w:type="spellEnd"/>
            <w:r w:rsidRPr="00394F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long head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Sartorius</w:t>
            </w:r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B1D13" w:rsidRPr="00394F48" w:rsidTr="008B4897">
        <w:tc>
          <w:tcPr>
            <w:tcW w:w="2193" w:type="dxa"/>
            <w:gridSpan w:val="2"/>
          </w:tcPr>
          <w:p w:rsidR="008B1D13" w:rsidRPr="00394F48" w:rsidRDefault="008B1D13" w:rsidP="008B489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</w:pPr>
            <w:proofErr w:type="spellStart"/>
            <w:r w:rsidRPr="00394F48">
              <w:rPr>
                <w:rFonts w:ascii="Times New Roman" w:eastAsiaTheme="minorEastAsia" w:hAnsi="Times New Roman" w:cs="Times New Roman"/>
                <w:b/>
                <w:sz w:val="18"/>
                <w:lang w:val="en-US"/>
              </w:rPr>
              <w:t>Gracilis</w:t>
            </w:r>
            <w:proofErr w:type="spellEnd"/>
          </w:p>
        </w:tc>
        <w:tc>
          <w:tcPr>
            <w:tcW w:w="63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right w:val="double" w:sz="2" w:space="0" w:color="auto"/>
            </w:tcBorders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double" w:sz="2" w:space="0" w:color="auto"/>
            </w:tcBorders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8B1D13" w:rsidRPr="00394F48" w:rsidRDefault="008B1D13" w:rsidP="008B48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8B1D13" w:rsidRPr="00394F48" w:rsidRDefault="008B1D13" w:rsidP="008B1D13">
      <w:pPr>
        <w:jc w:val="both"/>
        <w:rPr>
          <w:rFonts w:ascii="Times New Roman" w:hAnsi="Times New Roman" w:cs="Times New Roman"/>
          <w:b/>
          <w:sz w:val="18"/>
          <w:lang w:val="en-GB"/>
        </w:rPr>
      </w:pPr>
      <w:r w:rsidRPr="00394F48">
        <w:rPr>
          <w:rFonts w:ascii="Times New Roman" w:hAnsi="Times New Roman" w:cs="Times New Roman"/>
          <w:b/>
          <w:sz w:val="18"/>
          <w:szCs w:val="18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S3</w:t>
      </w:r>
      <w:r w:rsidRPr="00394F48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  <w:r w:rsidRPr="00394F4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Classification of the muscles according to the types of behaviour defined in section 4.1.</w:t>
      </w:r>
    </w:p>
    <w:p w:rsidR="008B1D13" w:rsidRPr="00394F48" w:rsidRDefault="008B1D13" w:rsidP="008B1D13">
      <w:pPr>
        <w:jc w:val="both"/>
        <w:rPr>
          <w:rFonts w:ascii="Times New Roman" w:eastAsiaTheme="minorEastAsia" w:hAnsi="Times New Roman" w:cs="Times New Roman"/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B7678A" w:rsidRDefault="008B1D13" w:rsidP="008B1D13">
      <w:pPr>
        <w:rPr>
          <w:lang w:val="en-US"/>
        </w:rPr>
      </w:pPr>
    </w:p>
    <w:p w:rsidR="008B1D13" w:rsidRPr="00AF06EC" w:rsidRDefault="008B1D13" w:rsidP="008B1D1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F06EC">
        <w:rPr>
          <w:rFonts w:ascii="Times New Roman" w:hAnsi="Times New Roman" w:cs="Times New Roman"/>
          <w:b/>
          <w:sz w:val="18"/>
          <w:szCs w:val="18"/>
          <w:lang w:val="en-US"/>
        </w:rPr>
        <w:t>Behavior type 1:</w:t>
      </w:r>
      <w:r w:rsidRPr="00AF06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The value of</w:t>
      </w:r>
      <w:r w:rsidRPr="00AF06EC"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∆F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</m:sSub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>is outside the threshold and the value</w:t>
      </w:r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val="en-GB"/>
          </w:rPr>
          <m:t>∆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nom</m:t>
                </m:r>
              </m:sub>
            </m:sSub>
          </m:sup>
        </m:sSubSup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>is within the range.</w:t>
      </w:r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 </w:t>
      </w:r>
      <w:r w:rsidRPr="00AF06EC"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AF06EC">
        <w:rPr>
          <w:rFonts w:ascii="Times New Roman" w:hAnsi="Times New Roman" w:cs="Times New Roman"/>
          <w:b/>
          <w:sz w:val="18"/>
          <w:szCs w:val="18"/>
          <w:lang w:val="en-US"/>
        </w:rPr>
        <w:t>Behavior type 2</w:t>
      </w:r>
      <w:r w:rsidRPr="001A3C1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The value of</w:t>
      </w:r>
      <w:r w:rsidRPr="00AF06EC"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∆F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</m:sSub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is 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>within the range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and the value</w:t>
      </w:r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val="en-GB"/>
          </w:rPr>
          <m:t>∆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nom</m:t>
                </m:r>
              </m:sub>
            </m:sSub>
          </m:sup>
        </m:sSubSup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is 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>outside the threshold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>.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Behavior type 3:</w:t>
      </w:r>
      <w:r w:rsidRPr="001A3C1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The value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</w:t>
      </w:r>
      <w:r w:rsidRPr="00AF06EC"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∆F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</m:sSub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and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val="en-GB"/>
          </w:rPr>
          <m:t>∆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nom</m:t>
                </m:r>
              </m:sub>
            </m:sSub>
          </m:sup>
        </m:sSubSup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>are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>within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the range.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Behavior type 4</w:t>
      </w:r>
      <w:r w:rsidRPr="00AF06EC">
        <w:rPr>
          <w:rFonts w:ascii="Times New Roman" w:hAnsi="Times New Roman" w:cs="Times New Roman"/>
          <w:b/>
          <w:sz w:val="18"/>
          <w:szCs w:val="18"/>
          <w:lang w:val="en-US"/>
        </w:rPr>
        <w:t>:</w:t>
      </w:r>
      <w:r w:rsidRPr="00AF06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F06EC"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The value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</w:t>
      </w:r>
      <w:r w:rsidRPr="00AF06EC"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∆F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</m:sSub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and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val="en-GB"/>
          </w:rPr>
          <m:t>∆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val="en-GB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val="en-GB"/>
              </w:rPr>
              <m:t>mus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nom</m:t>
                </m:r>
              </m:sub>
            </m:sSub>
          </m:sup>
        </m:sSubSup>
      </m:oMath>
      <w:r>
        <w:rPr>
          <w:rFonts w:ascii="Times New Roman" w:eastAsiaTheme="minorEastAsia" w:hAnsi="Times New Roman" w:cs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>are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GB"/>
        </w:rPr>
        <w:t>outside</w:t>
      </w:r>
      <w:r w:rsidRPr="001A3C1C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the range.</w:t>
      </w:r>
    </w:p>
    <w:p w:rsidR="008B1D13" w:rsidRPr="002617E0" w:rsidRDefault="008B1D13" w:rsidP="008B1D13">
      <w:pPr>
        <w:rPr>
          <w:lang w:val="en-US"/>
        </w:rPr>
      </w:pPr>
    </w:p>
    <w:p w:rsidR="008B1D13" w:rsidRPr="002617E0" w:rsidRDefault="008B1D13" w:rsidP="008B1D13">
      <w:pPr>
        <w:rPr>
          <w:lang w:val="en-US"/>
        </w:rPr>
      </w:pPr>
    </w:p>
    <w:p w:rsidR="00DB10A1" w:rsidRPr="008B1D13" w:rsidRDefault="00DB10A1">
      <w:pPr>
        <w:rPr>
          <w:lang w:val="en-US"/>
        </w:rPr>
      </w:pPr>
    </w:p>
    <w:sectPr w:rsidR="00DB10A1" w:rsidRPr="008B1D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52E"/>
    <w:rsid w:val="0031352E"/>
    <w:rsid w:val="008B1D13"/>
    <w:rsid w:val="00DB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719AB"/>
  <w15:chartTrackingRefBased/>
  <w15:docId w15:val="{C6FC4330-DCCB-4895-AEE7-1597090C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B1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ín Ojeda Granja</dc:creator>
  <cp:keywords/>
  <dc:description/>
  <cp:lastModifiedBy>Joaquín Ojeda Granja</cp:lastModifiedBy>
  <cp:revision>2</cp:revision>
  <dcterms:created xsi:type="dcterms:W3CDTF">2019-07-23T09:58:00Z</dcterms:created>
  <dcterms:modified xsi:type="dcterms:W3CDTF">2019-07-23T10:06:00Z</dcterms:modified>
</cp:coreProperties>
</file>